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152" w:type="dxa"/>
        <w:tblLook w:val="04A0" w:firstRow="1" w:lastRow="0" w:firstColumn="1" w:lastColumn="0" w:noHBand="0" w:noVBand="1"/>
      </w:tblPr>
      <w:tblGrid>
        <w:gridCol w:w="1656"/>
        <w:gridCol w:w="2496"/>
      </w:tblGrid>
      <w:tr w:rsidR="00C00244" w:rsidRPr="00C00244" w14:paraId="7BBE13A7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2D31" w14:textId="57C4CBF4" w:rsidR="00C00244" w:rsidRPr="00C00244" w:rsidRDefault="00C00244" w:rsidP="00C0024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0244">
              <w:rPr>
                <w:rFonts w:ascii="Calibri" w:eastAsia="Times New Roman" w:hAnsi="Calibri" w:cs="Calibri"/>
                <w:noProof/>
                <w:color w:val="000000"/>
                <w:kern w:val="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DCD4BC2" wp14:editId="0C35928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0795</wp:posOffset>
                      </wp:positionV>
                      <wp:extent cx="2471420" cy="2538730"/>
                      <wp:effectExtent l="0" t="0" r="5080" b="1270"/>
                      <wp:wrapNone/>
                      <wp:docPr id="3" name="Text Box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1420" cy="25387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EF77EB5" w14:textId="77777777" w:rsidR="00C00244" w:rsidRPr="00C00244" w:rsidRDefault="00C00244" w:rsidP="00C0024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dark1"/>
                                      <w:kern w:val="0"/>
                                      <w14:ligatures w14:val="none"/>
                                    </w:rPr>
                                  </w:pPr>
                                  <w:r w:rsidRPr="00C0024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dark1"/>
                                    </w:rPr>
                                    <w:t>Supplemental Table S2.</w:t>
                                  </w:r>
                                  <w:r w:rsidRPr="00C00244">
                                    <w:rPr>
                                      <w:rFonts w:ascii="Times New Roman" w:eastAsia="Times New Roman" w:hAnsi="Times New Roman" w:cs="Times New Roman"/>
                                      <w:color w:val="000000" w:themeColor="dark1"/>
                                    </w:rPr>
                                    <w:t xml:space="preserve"> List of managed honey bee colonies sampled in 2021 and the viruses that were detected in each colony. Colony identifications (IDs) starting with D denote those that were sampled at the nearest managed apiary from the WWR, while colonies with IDs that start with T denote the two managed colonies at the WWR. ABPV = acute bee </w:t>
                                  </w:r>
                                  <w:proofErr w:type="spellStart"/>
                                  <w:r w:rsidRPr="00C00244">
                                    <w:rPr>
                                      <w:rFonts w:ascii="Times New Roman" w:eastAsia="Times New Roman" w:hAnsi="Times New Roman" w:cs="Times New Roman"/>
                                      <w:color w:val="000000" w:themeColor="dark1"/>
                                    </w:rPr>
                                    <w:t>paraylis</w:t>
                                  </w:r>
                                  <w:proofErr w:type="spellEnd"/>
                                  <w:r w:rsidRPr="00C00244">
                                    <w:rPr>
                                      <w:rFonts w:ascii="Times New Roman" w:eastAsia="Times New Roman" w:hAnsi="Times New Roman" w:cs="Times New Roman"/>
                                      <w:color w:val="000000" w:themeColor="dark1"/>
                                    </w:rPr>
                                    <w:t xml:space="preserve"> virus, BQCV = black queen cell virus, DWV = deformed wing virus, LSV = Lake Sinai virus, and n.d. = none detected.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DCD4BC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.1pt;margin-top:.85pt;width:194.6pt;height:199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" fillcolor="white [3201]" stroked="f">
                      <v:textbox inset="2.53958mm,1.2694mm,2.53958mm,1.2694mm">
                        <w:txbxContent>
                          <w:p w14:paraId="5EF77EB5" w14:textId="77777777" w:rsidR="00C00244" w:rsidRPr="00C00244" w:rsidRDefault="00C00244" w:rsidP="00C0024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 w:rsidRPr="00C0024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dark1"/>
                              </w:rPr>
                              <w:t>Supplemental Table S2.</w:t>
                            </w:r>
                            <w:r w:rsidRPr="00C00244">
                              <w:rPr>
                                <w:rFonts w:ascii="Times New Roman" w:eastAsia="Times New Roman" w:hAnsi="Times New Roman" w:cs="Times New Roman"/>
                                <w:color w:val="000000" w:themeColor="dark1"/>
                              </w:rPr>
                              <w:t xml:space="preserve"> List of managed honey bee colonies sampled in 2021 and the viruses that were detected in each colony. Colony identifications (IDs) starting with D denote those that were sampled at the nearest managed apiary from the WWR, while colonies with IDs that start with T denote the two managed colonies at the WWR. ABPV = acute bee </w:t>
                            </w:r>
                            <w:proofErr w:type="spellStart"/>
                            <w:r w:rsidRPr="00C00244">
                              <w:rPr>
                                <w:rFonts w:ascii="Times New Roman" w:eastAsia="Times New Roman" w:hAnsi="Times New Roman" w:cs="Times New Roman"/>
                                <w:color w:val="000000" w:themeColor="dark1"/>
                              </w:rPr>
                              <w:t>paraylis</w:t>
                            </w:r>
                            <w:proofErr w:type="spellEnd"/>
                            <w:r w:rsidRPr="00C00244">
                              <w:rPr>
                                <w:rFonts w:ascii="Times New Roman" w:eastAsia="Times New Roman" w:hAnsi="Times New Roman" w:cs="Times New Roman"/>
                                <w:color w:val="000000" w:themeColor="dark1"/>
                              </w:rPr>
                              <w:t xml:space="preserve"> virus, BQCV = black queen cell virus, DWV = deformed wing virus, LSV = Lake Sinai virus, and n.d. = none detected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40"/>
            </w:tblGrid>
            <w:tr w:rsidR="00C00244" w:rsidRPr="00C00244" w14:paraId="5020B3BD" w14:textId="77777777">
              <w:trPr>
                <w:trHeight w:val="320"/>
                <w:tblCellSpacing w:w="0" w:type="dxa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FFFFFF" w:fill="FFFFFF"/>
                  <w:noWrap/>
                  <w:vAlign w:val="bottom"/>
                  <w:hideMark/>
                </w:tcPr>
                <w:p w14:paraId="5E3270DD" w14:textId="77777777" w:rsidR="00C00244" w:rsidRPr="00C00244" w:rsidRDefault="00C00244" w:rsidP="00C00244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</w:pPr>
                  <w:r w:rsidRPr="00C00244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14:ligatures w14:val="none"/>
                    </w:rPr>
                    <w:t> </w:t>
                  </w:r>
                </w:p>
              </w:tc>
            </w:tr>
          </w:tbl>
          <w:p w14:paraId="119C3141" w14:textId="77777777" w:rsidR="00C00244" w:rsidRPr="00C00244" w:rsidRDefault="00C00244" w:rsidP="00C0024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1A4B0E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65CDCB4F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04D704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B99D21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595839FD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FD8B1D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CEA336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3AF82739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B583FD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955C06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1074F2B9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0595C3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4F54CC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273C5ADA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906A29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45A79F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6172ACB0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7619BD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C63882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352553EB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57D77F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F2EAC4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6B10FE35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113BBB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2D5B36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2F5B3FCE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F51E0F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8EE105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7D359F09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AB8425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F97622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4570BBA0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230E51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E8E39D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00244" w:rsidRPr="00C00244" w14:paraId="090F22E5" w14:textId="77777777" w:rsidTr="00C00244">
        <w:trPr>
          <w:trHeight w:val="320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728276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lony ID</w:t>
            </w:r>
          </w:p>
        </w:tc>
        <w:tc>
          <w:tcPr>
            <w:tcW w:w="24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03C7A8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ruses detected</w:t>
            </w:r>
          </w:p>
        </w:tc>
      </w:tr>
      <w:tr w:rsidR="00C00244" w:rsidRPr="00C00244" w14:paraId="580DD9F8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4BA5AC6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392A06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43522941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6FE09D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08BD47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PV</w:t>
            </w:r>
          </w:p>
        </w:tc>
      </w:tr>
      <w:tr w:rsidR="00C00244" w:rsidRPr="00C00244" w14:paraId="37EB83DD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0581FF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58F63D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7C3CB378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2E78DE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DFD6B5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6FB13649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FBDFB01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532B4E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3A12E4E9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7C7E62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097D25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7312203E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E48AC7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7AC9663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1B97585C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6BD7EC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94733B4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WV</w:t>
            </w:r>
          </w:p>
        </w:tc>
      </w:tr>
      <w:tr w:rsidR="00C00244" w:rsidRPr="00C00244" w14:paraId="6ECD41AE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257E57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6C9CEE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24D44DE9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5DADB7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DE28E9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02F18DE1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BDA042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BA0228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71A99A48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DC9FF2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5F0CB07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WV &amp; ABPV</w:t>
            </w:r>
          </w:p>
        </w:tc>
      </w:tr>
      <w:tr w:rsidR="00C00244" w:rsidRPr="00C00244" w14:paraId="1D95B6C6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290A968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2BFA7D0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2D25C6D9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391861A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D24173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V</w:t>
            </w:r>
          </w:p>
        </w:tc>
      </w:tr>
      <w:tr w:rsidR="00C00244" w:rsidRPr="00C00244" w14:paraId="462BBF6F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4A4628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721F68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399A8361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5BD952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ACEA05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3EB00443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AEF79A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1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5DC735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65B5D9CF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A0472D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2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D72BBD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PV &amp; LSV</w:t>
            </w:r>
          </w:p>
        </w:tc>
      </w:tr>
      <w:tr w:rsidR="00C00244" w:rsidRPr="00C00244" w14:paraId="6081BEFD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C71D203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2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928194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6B6B84E9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88E0E6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2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28D475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.d.</w:t>
            </w:r>
          </w:p>
        </w:tc>
      </w:tr>
      <w:tr w:rsidR="00C00244" w:rsidRPr="00C00244" w14:paraId="1362CE0D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D6DAE1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97A35C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QCV</w:t>
            </w:r>
          </w:p>
        </w:tc>
      </w:tr>
      <w:tr w:rsidR="00C00244" w:rsidRPr="00C00244" w14:paraId="6141C5DB" w14:textId="77777777" w:rsidTr="00C00244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878317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BCF64C" w14:textId="77777777" w:rsidR="00C00244" w:rsidRPr="00C00244" w:rsidRDefault="00C00244" w:rsidP="00C0024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WV &amp; BQCV</w:t>
            </w:r>
          </w:p>
        </w:tc>
      </w:tr>
    </w:tbl>
    <w:p w14:paraId="1EEFC52E" w14:textId="77777777" w:rsidR="00E95769" w:rsidRDefault="00E95769"/>
    <w:sectPr w:rsidR="00E95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44"/>
    <w:rsid w:val="00121B93"/>
    <w:rsid w:val="005970E9"/>
    <w:rsid w:val="00C00244"/>
    <w:rsid w:val="00D569A8"/>
    <w:rsid w:val="00E9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96CE1"/>
  <w15:chartTrackingRefBased/>
  <w15:docId w15:val="{713A5DD3-A8C5-954A-9A43-88B12849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8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User</dc:creator>
  <cp:keywords/>
  <dc:description/>
  <cp:lastModifiedBy>Microsoft User</cp:lastModifiedBy>
  <cp:revision>1</cp:revision>
  <dcterms:created xsi:type="dcterms:W3CDTF">2023-10-27T16:39:00Z</dcterms:created>
  <dcterms:modified xsi:type="dcterms:W3CDTF">2023-10-27T16:40:00Z</dcterms:modified>
</cp:coreProperties>
</file>